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6BE20" w14:textId="1E7E6004" w:rsidR="00D75449" w:rsidRDefault="00504C54" w:rsidP="007716FD">
      <w:pPr>
        <w:jc w:val="center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able Supplement 1. Qualitative results of the UHPLC-Q-TOF-MS/MS analysis of LLE</w:t>
      </w:r>
    </w:p>
    <w:tbl>
      <w:tblPr>
        <w:tblW w:w="12559" w:type="dxa"/>
        <w:jc w:val="center"/>
        <w:tblLayout w:type="fixed"/>
        <w:tblLook w:val="04A0" w:firstRow="1" w:lastRow="0" w:firstColumn="1" w:lastColumn="0" w:noHBand="0" w:noVBand="1"/>
      </w:tblPr>
      <w:tblGrid>
        <w:gridCol w:w="719"/>
        <w:gridCol w:w="992"/>
        <w:gridCol w:w="1276"/>
        <w:gridCol w:w="1843"/>
        <w:gridCol w:w="3392"/>
        <w:gridCol w:w="1144"/>
        <w:gridCol w:w="3193"/>
      </w:tblGrid>
      <w:tr w:rsidR="007716FD" w:rsidRPr="00617386" w14:paraId="26F8C62D" w14:textId="77777777" w:rsidTr="007716FD">
        <w:trPr>
          <w:trHeight w:val="863"/>
          <w:jc w:val="center"/>
        </w:trPr>
        <w:tc>
          <w:tcPr>
            <w:tcW w:w="7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17CA5" w14:textId="2B120CAE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rFonts w:ascii="Times New Roman Regular" w:eastAsia="宋体" w:hAnsi="Times New Roman Regular" w:cs="Times New Roman Regular"/>
                <w:color w:val="000000"/>
                <w:sz w:val="21"/>
                <w:szCs w:val="21"/>
                <w:lang w:eastAsia="zh-CN"/>
              </w:rPr>
              <w:t>Nub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F78E2C" w14:textId="52C7FEAD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rFonts w:ascii="Times New Roman Regular" w:eastAsia="宋体" w:hAnsi="Times New Roman Regular" w:cs="Times New Roman Regular"/>
                <w:color w:val="000000"/>
                <w:sz w:val="21"/>
                <w:szCs w:val="21"/>
                <w:lang w:eastAsia="zh-CN"/>
              </w:rPr>
              <w:t>Rt</w:t>
            </w:r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</w:t>
            </w:r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（</w:t>
            </w:r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min</w:t>
            </w:r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60BB9" w14:textId="7B7C99A5" w:rsidR="007716FD" w:rsidRPr="00617386" w:rsidRDefault="00617386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eastAsia="zh-CN"/>
              </w:rPr>
              <w:t>F</w:t>
            </w:r>
            <w:r w:rsidR="007716FD" w:rsidRPr="00617386">
              <w:rPr>
                <w:rFonts w:ascii="Times New Roman Regular" w:hAnsi="Times New Roman Regular" w:cs="Times New Roman Regular" w:hint="eastAsia"/>
                <w:color w:val="000000"/>
                <w:sz w:val="21"/>
                <w:szCs w:val="21"/>
                <w:lang w:eastAsia="zh-CN"/>
              </w:rPr>
              <w:t>o</w:t>
            </w:r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rmul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C7499" w14:textId="28ADC177" w:rsidR="007716FD" w:rsidRPr="00617386" w:rsidRDefault="00617386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M</w:t>
            </w:r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olecular </w:t>
            </w:r>
            <w:proofErr w:type="spellStart"/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weight</w:t>
            </w:r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（</w:t>
            </w:r>
            <w:r w:rsidR="007716FD" w:rsidRPr="00617386">
              <w:rPr>
                <w:rFonts w:ascii="Times New Roman Regular" w:hAnsi="Times New Roman Regular" w:cs="Times New Roman Regular"/>
                <w:i/>
                <w:color w:val="000000"/>
                <w:sz w:val="21"/>
                <w:szCs w:val="21"/>
              </w:rPr>
              <w:t>m</w:t>
            </w:r>
            <w:proofErr w:type="spellEnd"/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/</w:t>
            </w:r>
            <w:r w:rsidR="007716FD" w:rsidRPr="00617386">
              <w:rPr>
                <w:rFonts w:ascii="Times New Roman Regular" w:hAnsi="Times New Roman Regular" w:cs="Times New Roman Regular"/>
                <w:i/>
                <w:color w:val="000000"/>
                <w:sz w:val="21"/>
                <w:szCs w:val="21"/>
              </w:rPr>
              <w:t>z</w:t>
            </w:r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3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2190BB" w14:textId="3807B802" w:rsidR="007716FD" w:rsidRPr="00617386" w:rsidRDefault="00617386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F</w:t>
            </w:r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ragment </w:t>
            </w:r>
            <w:proofErr w:type="spellStart"/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ion</w:t>
            </w:r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（</w:t>
            </w:r>
            <w:r w:rsidR="007716FD" w:rsidRPr="00617386">
              <w:rPr>
                <w:rFonts w:ascii="Times New Roman Regular" w:hAnsi="Times New Roman Regular" w:cs="Times New Roman Regular"/>
                <w:i/>
                <w:color w:val="000000"/>
                <w:sz w:val="21"/>
                <w:szCs w:val="21"/>
              </w:rPr>
              <w:t>m</w:t>
            </w:r>
            <w:proofErr w:type="spellEnd"/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/</w:t>
            </w:r>
            <w:r w:rsidR="007716FD" w:rsidRPr="00617386">
              <w:rPr>
                <w:rFonts w:ascii="Times New Roman Regular" w:hAnsi="Times New Roman Regular" w:cs="Times New Roman Regular"/>
                <w:i/>
                <w:color w:val="000000"/>
                <w:sz w:val="21"/>
                <w:szCs w:val="21"/>
              </w:rPr>
              <w:t>z</w:t>
            </w:r>
            <w:r w:rsidR="007716FD"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BA225C" w14:textId="375BFE14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Deviation</w:t>
            </w:r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（</w:t>
            </w:r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ppm</w:t>
            </w:r>
            <w:proofErr w:type="spellEnd"/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3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C507C1" w14:textId="29E3AD5C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rFonts w:ascii="Times New Roman Regular" w:eastAsia="宋体" w:hAnsi="Times New Roman Regular" w:cs="Times New Roman Regular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617386"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hemical name</w:t>
            </w:r>
          </w:p>
        </w:tc>
      </w:tr>
      <w:tr w:rsidR="007716FD" w:rsidRPr="00617386" w14:paraId="5FACAF73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624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CF0E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.25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36F0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4969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191.0198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322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11.0087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3F4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6.1</w:t>
            </w:r>
          </w:p>
        </w:tc>
        <w:tc>
          <w:tcPr>
            <w:tcW w:w="3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98F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itric acid</w:t>
            </w:r>
          </w:p>
        </w:tc>
      </w:tr>
      <w:tr w:rsidR="007716FD" w:rsidRPr="00617386" w14:paraId="3EA5BAD5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C26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5A9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.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E17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7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7C2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191.0198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C46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00.9556, 101.2482, 111.00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9F9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6.1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A36A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Quinic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 xml:space="preserve"> acid</w:t>
            </w:r>
          </w:p>
        </w:tc>
      </w:tr>
      <w:tr w:rsidR="007716FD" w:rsidRPr="00617386" w14:paraId="40799B1A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4E7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802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FAB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0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6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E7E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579.1498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E701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7.0389, 139.0386, 287.0546,409.08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F9E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1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623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Procyanidin B2</w:t>
            </w:r>
          </w:p>
        </w:tc>
      </w:tr>
      <w:tr w:rsidR="007716FD" w:rsidRPr="00617386" w14:paraId="59198A0C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F84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BE3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5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0D5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0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6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6F7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579.1491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E0C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409.0898, 287.0536, 163.0392, 139.0385,127.03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3DD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CA0E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Procyanidin B1</w:t>
            </w:r>
          </w:p>
        </w:tc>
      </w:tr>
      <w:tr w:rsidR="007716FD" w:rsidRPr="00617386" w14:paraId="5A7E1C0A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D5B0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86E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6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D83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5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4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611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89.0726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B3C0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09.0286, 123.0445, 137.0238, 159.0432, 203.07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CB6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6.7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212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atechin*</w:t>
            </w:r>
          </w:p>
        </w:tc>
      </w:tr>
      <w:tr w:rsidR="007716FD" w:rsidRPr="00617386" w14:paraId="3F942F47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834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E86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6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AF0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5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4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491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91.0865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8FC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3.9437,139.0394, 147.04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CDB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6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9CA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Epicatechin*</w:t>
            </w:r>
          </w:p>
        </w:tc>
      </w:tr>
      <w:tr w:rsidR="007716FD" w:rsidRPr="00617386" w14:paraId="231FAD4E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7F2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A6A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7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558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3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9F8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451.2196 [M-H] 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8BFA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89.06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EDC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E42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atechin-5-glucoside</w:t>
            </w:r>
          </w:p>
        </w:tc>
      </w:tr>
      <w:tr w:rsidR="007716FD" w:rsidRPr="00617386" w14:paraId="2C418FFC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593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3839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9.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A0BF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7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A88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86.144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7D70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75.0747, 178.0842, 269.11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EEF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8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DCFE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Coclaurine</w:t>
            </w:r>
            <w:proofErr w:type="spellEnd"/>
          </w:p>
        </w:tc>
      </w:tr>
      <w:tr w:rsidR="007716FD" w:rsidRPr="00617386" w14:paraId="33FA66E7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816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1180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9.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4779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BCF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00.1594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C2B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75.0747, 209.0949, 237.0901, 269.11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0F5F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732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17386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methylisococlaurine</w:t>
            </w:r>
            <w:proofErr w:type="spellEnd"/>
          </w:p>
        </w:tc>
      </w:tr>
      <w:tr w:rsidR="007716FD" w:rsidRPr="00617386" w14:paraId="53F2EB72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7E6A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lastRenderedPageBreak/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81D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1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42E8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5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B484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28.1546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1DE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97.13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A4D9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8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08E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methylarmepavine</w:t>
            </w:r>
            <w:proofErr w:type="spellEnd"/>
          </w:p>
        </w:tc>
      </w:tr>
      <w:tr w:rsidR="007716FD" w:rsidRPr="00617386" w14:paraId="3F204D7C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652F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7DB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8D7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6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68E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595.133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D57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51.004, 178.9982, 271.0267, 300.02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04C1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6.1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47B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Quercetin-3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xylosyl-glucoside</w:t>
            </w:r>
          </w:p>
        </w:tc>
      </w:tr>
      <w:tr w:rsidR="007716FD" w:rsidRPr="00617386" w14:paraId="2FEAF251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626A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6A9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831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6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BC3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597.1447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0A2A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03.0502, 465.10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A1D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5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3C0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Quercetin-3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arabinose -</w:t>
            </w: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galactoside</w:t>
            </w:r>
            <w:proofErr w:type="spellEnd"/>
          </w:p>
        </w:tc>
      </w:tr>
      <w:tr w:rsidR="007716FD" w:rsidRPr="00617386" w14:paraId="4E83FF1B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CAB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BEA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.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BCE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3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82AC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14.1749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F19F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89.0907, 206.1156, 283.13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6B9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5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E31D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Armepavine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>*</w:t>
            </w:r>
          </w:p>
        </w:tc>
      </w:tr>
      <w:tr w:rsidR="007716FD" w:rsidRPr="00617386" w14:paraId="307FA730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9FF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11C1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.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0934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05E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00.1594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4C0E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07.0494, 145.0642, 189.0908, 252.1143, 268.1086, 283.13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867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1A6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17386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norarmepavine</w:t>
            </w:r>
            <w:proofErr w:type="spellEnd"/>
          </w:p>
        </w:tc>
      </w:tr>
      <w:tr w:rsidR="007716FD" w:rsidRPr="00617386" w14:paraId="5776A197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B26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1A30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4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934F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F871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79.0823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F079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03.04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4199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5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7D2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Quercetin-3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glucuronide*</w:t>
            </w:r>
          </w:p>
        </w:tc>
      </w:tr>
      <w:tr w:rsidR="007716FD" w:rsidRPr="00617386" w14:paraId="087BADD1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F49E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5EA4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4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7C30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29A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63.091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10C7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00.02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95D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6.0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E9AA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Quercetin-3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galactoside</w:t>
            </w:r>
          </w:p>
        </w:tc>
      </w:tr>
      <w:tr w:rsidR="00617386" w:rsidRPr="00617386" w14:paraId="686ADE09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E40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7D65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4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3C8B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8AD2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65.1033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6A76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29.046, 303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1859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1.1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BBE3" w14:textId="77777777" w:rsidR="007716FD" w:rsidRPr="00617386" w:rsidRDefault="007716FD" w:rsidP="007716FD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Isoquercitrin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>*</w:t>
            </w:r>
          </w:p>
        </w:tc>
      </w:tr>
      <w:tr w:rsidR="00617386" w:rsidRPr="00617386" w14:paraId="53D94A4E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F537" w14:textId="691E44C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F4B3" w14:textId="49416F4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4.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804C" w14:textId="6E566FE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B475" w14:textId="050FAF7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33.0796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C5F7" w14:textId="45CBF54C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55.0271, 271.0282, 300.02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9049" w14:textId="3C8E48D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4.5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2E84" w14:textId="398E217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Avicularin</w:t>
            </w:r>
            <w:proofErr w:type="spellEnd"/>
          </w:p>
        </w:tc>
      </w:tr>
      <w:tr w:rsidR="00617386" w:rsidRPr="00617386" w14:paraId="124906AE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6AEE" w14:textId="1CA6FAF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0E79" w14:textId="4CF6D80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5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DB8C" w14:textId="34CA7FE0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6E6A" w14:textId="57988D7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82.149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A935" w14:textId="1277E6F3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08.0877, 236.083, 251.10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21C7" w14:textId="1CE3AE2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5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D317" w14:textId="659CD8A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nornuciferine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>*</w:t>
            </w:r>
          </w:p>
        </w:tc>
      </w:tr>
      <w:tr w:rsidR="00617386" w:rsidRPr="00617386" w14:paraId="011636C7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3B48" w14:textId="6D6CF24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4354" w14:textId="0797304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5.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9EE5" w14:textId="4E23431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6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2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8591" w14:textId="39D1D7D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519.1876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E55E" w14:textId="42534BEC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36.0153, 151.0391, 357.13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0AE2" w14:textId="1094624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61BB" w14:textId="278ABA20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Pinoresinol-4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glucoside</w:t>
            </w:r>
          </w:p>
        </w:tc>
      </w:tr>
      <w:tr w:rsidR="00617386" w:rsidRPr="00617386" w14:paraId="12CB796C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1CE0" w14:textId="101314E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9A23" w14:textId="47167D8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6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1112" w14:textId="44DA44B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D001" w14:textId="048ADB7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63.0882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A8EF" w14:textId="5E11A2B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87.05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81F5" w14:textId="659D364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2.3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897D" w14:textId="5B391BA9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Kaempferol-3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glucuronide</w:t>
            </w:r>
          </w:p>
        </w:tc>
      </w:tr>
      <w:tr w:rsidR="00617386" w:rsidRPr="00617386" w14:paraId="70BBB854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8E84" w14:textId="38E70D9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48F4" w14:textId="13023D7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6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7ACE" w14:textId="57FCDA9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F338" w14:textId="1A5BB7D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49.1079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A900" w14:textId="4BA78D4A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87.05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3000" w14:textId="75E42AD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1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6962" w14:textId="4D4C8DF0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Kaempferol-3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glucoside*</w:t>
            </w:r>
          </w:p>
        </w:tc>
      </w:tr>
      <w:tr w:rsidR="00617386" w:rsidRPr="00617386" w14:paraId="589AB26C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65A6" w14:textId="0CEE189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8A51" w14:textId="2531272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6.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0663" w14:textId="69B6D62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F050" w14:textId="2642AD13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49.1078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F9B7" w14:textId="66F684F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87.0542, 153.01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B459" w14:textId="1A59155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B67C" w14:textId="669450E4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Cynaroside</w:t>
            </w:r>
            <w:proofErr w:type="spellEnd"/>
          </w:p>
        </w:tc>
      </w:tr>
      <w:tr w:rsidR="00617386" w:rsidRPr="00617386" w14:paraId="7793FF2C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E9A9" w14:textId="62F0340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CBCB" w14:textId="340A1F9B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6.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FB99" w14:textId="036B565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2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CFB0" w14:textId="47DB7FE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91.0855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41C4" w14:textId="4AC67AEA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51.0136,300.0328(100), 315.05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EA32" w14:textId="3B662D1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4.8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72E2" w14:textId="59DD7DA9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Isorhamnetin-7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glucuronic acid</w:t>
            </w:r>
          </w:p>
        </w:tc>
      </w:tr>
      <w:tr w:rsidR="00617386" w:rsidRPr="00617386" w14:paraId="6A213F51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283C" w14:textId="212AAB3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32FB" w14:textId="7CF7294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7.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8EF7" w14:textId="30F69F5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2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2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7406" w14:textId="004CC3A0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63.1232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B8EF" w14:textId="1BF988E0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58.0533, 286.0477, 301.07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8FDA" w14:textId="4F04B23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6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7A21" w14:textId="0236FDF2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Diosmetin-7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-β-D</w:t>
            </w:r>
            <w:r w:rsidRPr="00617386">
              <w:rPr>
                <w:color w:val="000000" w:themeColor="text1"/>
                <w:sz w:val="21"/>
                <w:szCs w:val="21"/>
              </w:rPr>
              <w:t>-glucoside</w:t>
            </w:r>
          </w:p>
        </w:tc>
      </w:tr>
      <w:tr w:rsidR="00617386" w:rsidRPr="00617386" w14:paraId="08B425CB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173B" w14:textId="12B8E55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1197" w14:textId="5A42E57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C1EC" w14:textId="5369F32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3C12" w14:textId="22A2E33C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82.149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675C" w14:textId="5DF43F20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07.0797, 235.0789, 265.1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390C" w14:textId="7E268FA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5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4850" w14:textId="2862027D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17386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617386">
              <w:rPr>
                <w:rFonts w:hint="eastAsia"/>
                <w:color w:val="000000" w:themeColor="text1"/>
                <w:sz w:val="21"/>
                <w:szCs w:val="21"/>
              </w:rPr>
              <w:t>n</w:t>
            </w:r>
            <w:r w:rsidRPr="00617386">
              <w:rPr>
                <w:color w:val="000000" w:themeColor="text1"/>
                <w:sz w:val="21"/>
                <w:szCs w:val="21"/>
              </w:rPr>
              <w:t>ornuciferine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>*</w:t>
            </w:r>
          </w:p>
        </w:tc>
      </w:tr>
      <w:tr w:rsidR="00617386" w:rsidRPr="00617386" w14:paraId="4AF77CE7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92A0" w14:textId="530642F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A83D" w14:textId="3243B12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1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1B22" w14:textId="69EF300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B235" w14:textId="1813669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96.1644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6056" w14:textId="3B53C96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34.1036, 250.0988, 265.1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AF37" w14:textId="1863769A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3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A101" w14:textId="3AC9AC2A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Nuciferine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>*</w:t>
            </w:r>
          </w:p>
        </w:tc>
      </w:tr>
      <w:tr w:rsidR="00617386" w:rsidRPr="00617386" w14:paraId="32D1D074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9EB8" w14:textId="65DEA64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C593" w14:textId="299D64D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1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4BE0" w14:textId="163208F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5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C86A" w14:textId="188E871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01.0369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3DAE" w14:textId="2EE0EF9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1.0306, 151.0053, 178.9977, 273.03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3EBD" w14:textId="06537DB3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5.0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9C52" w14:textId="4C09DE58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Quercetin*</w:t>
            </w:r>
          </w:p>
        </w:tc>
      </w:tr>
      <w:tr w:rsidR="00617386" w:rsidRPr="00617386" w14:paraId="2BC5E7D3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C3BD" w14:textId="31A3B72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FC14" w14:textId="70B61D3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1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83FA" w14:textId="158AF2B0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2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D946" w14:textId="0E8D169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91.0855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28E6" w14:textId="55A871BA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15.05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CA8E" w14:textId="3A1FC25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4.8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A2F9" w14:textId="6F7042CC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Isorhamnetin 3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glucuronide</w:t>
            </w:r>
          </w:p>
        </w:tc>
      </w:tr>
      <w:tr w:rsidR="00617386" w:rsidRPr="00617386" w14:paraId="3F688873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B93C" w14:textId="40BF843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F75B" w14:textId="0E4038C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2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3F9D" w14:textId="50CEFB5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2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2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56E8" w14:textId="2F8E0D2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77.106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D933" w14:textId="779B805C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99.0213, 314.04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47F9" w14:textId="2398388B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4.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227B" w14:textId="21BDEE5C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Isorhamnetin 3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-O</w:t>
            </w:r>
            <w:r w:rsidRPr="00617386">
              <w:rPr>
                <w:color w:val="000000" w:themeColor="text1"/>
                <w:sz w:val="21"/>
                <w:szCs w:val="21"/>
              </w:rPr>
              <w:t>-glucoside</w:t>
            </w:r>
          </w:p>
        </w:tc>
      </w:tr>
      <w:tr w:rsidR="00617386" w:rsidRPr="00617386" w14:paraId="344A88ED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6D5C" w14:textId="0E6E0C4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2422" w14:textId="2EDAA763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2.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11A8" w14:textId="15544A6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23B0" w14:textId="5DB6DED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12.1596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DF9D" w14:textId="4B8F588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25.0821, 251.1064,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9195" w14:textId="5545553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5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CB3D" w14:textId="5FE31511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Pronuciferine</w:t>
            </w:r>
            <w:proofErr w:type="spellEnd"/>
          </w:p>
        </w:tc>
      </w:tr>
      <w:tr w:rsidR="00617386" w:rsidRPr="00617386" w14:paraId="2E404583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291B" w14:textId="25AC113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B4D8" w14:textId="551CE48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3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999D" w14:textId="5078442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5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D907" w14:textId="30DB1A4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27.2201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4B5D7" w14:textId="608B0F2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1.0689, 165.12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B9D8" w14:textId="51D0EEFC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7.3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6AE9" w14:textId="576D0CA4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Androsin</w:t>
            </w:r>
          </w:p>
        </w:tc>
      </w:tr>
      <w:tr w:rsidR="00617386" w:rsidRPr="00617386" w14:paraId="4048475A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602C" w14:textId="0D8ADA4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4B16" w14:textId="22E4A27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28F6" w14:textId="3838C24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9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5861" w14:textId="7482404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181.1223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8855" w14:textId="43EA161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07.085, 117.0764, 135.1157, 145.0946, 163.10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11E7" w14:textId="065DCF0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896A" w14:textId="57DB8672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affeic acid*</w:t>
            </w:r>
          </w:p>
        </w:tc>
      </w:tr>
      <w:tr w:rsidR="00617386" w:rsidRPr="00617386" w14:paraId="06A1B0B3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68F8" w14:textId="1BC1B3E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B3BC" w14:textId="711EB13A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4.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EB45" w14:textId="4181ECE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1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83D8" w14:textId="3069B32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465.1176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BDC6" w14:textId="620BC91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29.0514, 153.1263, 273.25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39A2" w14:textId="792D9DD0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2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DA7D" w14:textId="660C3271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Myricitrin</w:t>
            </w:r>
          </w:p>
        </w:tc>
      </w:tr>
      <w:tr w:rsidR="00617386" w:rsidRPr="00617386" w14:paraId="79ECE286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7ADA" w14:textId="7CF7F8E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BD09" w14:textId="5013DC2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4.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D2D2" w14:textId="24F1AD4B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6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7FE1" w14:textId="6691EA0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91.1953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C06A" w14:textId="06CB782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19.0835, 147.0769, 273.11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8F02" w14:textId="46CCCB0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F3CD" w14:textId="3994BB9B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Oxabolone</w:t>
            </w:r>
            <w:proofErr w:type="spellEnd"/>
          </w:p>
        </w:tc>
      </w:tr>
      <w:tr w:rsidR="00617386" w:rsidRPr="00617386" w14:paraId="760172DE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33FB" w14:textId="19EE05C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DD0F" w14:textId="5B6035F3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4.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36C2" w14:textId="15028DE3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6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6DB1" w14:textId="1E09F27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07.1901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0881" w14:textId="7EA69CA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89.1811, 235.08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F13C" w14:textId="58D3ECE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89BA" w14:textId="55347C70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Cimifugin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>*</w:t>
            </w:r>
          </w:p>
        </w:tc>
      </w:tr>
      <w:tr w:rsidR="00617386" w:rsidRPr="00617386" w14:paraId="5AD559B0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A7BC" w14:textId="2B66D86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9F28" w14:textId="238831C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5.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7C6C" w14:textId="3AEA2A4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6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3298" w14:textId="4465E713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74.2744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D8B2" w14:textId="145E9D9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28.234, 256.26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F8A9" w14:textId="0CD093F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1.2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369F" w14:textId="38C8D946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8-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</w:rPr>
              <w:t>-demethylmaritidine</w:t>
            </w:r>
          </w:p>
        </w:tc>
      </w:tr>
      <w:tr w:rsidR="00617386" w:rsidRPr="00617386" w14:paraId="58BC0244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8C4E" w14:textId="0C441FE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5E3D" w14:textId="2C88DA1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5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EBBB" w14:textId="19230018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9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7</w:t>
            </w:r>
            <w:r w:rsidRPr="00617386">
              <w:rPr>
                <w:color w:val="000000" w:themeColor="text1"/>
                <w:sz w:val="21"/>
                <w:szCs w:val="21"/>
              </w:rPr>
              <w:t>N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26CC" w14:textId="6EC74F7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08.1282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2CFC" w14:textId="6F41662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91.0858, 219.0785, 249.09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A753" w14:textId="3AF87D7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0.2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E495" w14:textId="69F25150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17386">
              <w:rPr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acetylanonaine</w:t>
            </w:r>
            <w:proofErr w:type="spellEnd"/>
          </w:p>
        </w:tc>
      </w:tr>
      <w:tr w:rsidR="00617386" w:rsidRPr="00617386" w14:paraId="769CD895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D840" w14:textId="1026596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D827" w14:textId="2A40C17A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5.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4641" w14:textId="114B1ED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6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0FA4" w14:textId="09EBF14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353.2679 [M-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F33A" w14:textId="3B95223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35.117, 173.1317, 179.1518, 191.17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BA15" w14:textId="634D780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.0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9272" w14:textId="2E01C622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Cryptochlorogenic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 xml:space="preserve"> acid</w:t>
            </w:r>
          </w:p>
        </w:tc>
      </w:tr>
      <w:tr w:rsidR="00617386" w:rsidRPr="00617386" w14:paraId="4003C1AA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BCAB" w14:textId="151AE54A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E5BB" w14:textId="43DB00A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6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0948" w14:textId="43B5E0E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8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DA8A" w14:textId="33823259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77.2165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8946" w14:textId="24D242CC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33.1017, 151.4529, 235.17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EB32" w14:textId="3159440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1.0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8972" w14:textId="4892C789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Bolandiol</w:t>
            </w:r>
          </w:p>
        </w:tc>
      </w:tr>
      <w:tr w:rsidR="00617386" w:rsidRPr="00617386" w14:paraId="6303A730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7C22" w14:textId="41FD9F32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1B57" w14:textId="39D1257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6.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9D2A" w14:textId="279834EE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5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6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35D1" w14:textId="1533665B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93.2105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596E" w14:textId="6FEA670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19.0847, 147.11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CE3D" w14:textId="0E7E892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.1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EEF9" w14:textId="276147E9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Cnidimol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 xml:space="preserve"> E</w:t>
            </w:r>
          </w:p>
        </w:tc>
      </w:tr>
      <w:tr w:rsidR="00617386" w:rsidRPr="00617386" w14:paraId="75B35990" w14:textId="77777777" w:rsidTr="00617386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C963" w14:textId="5A1070D6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927C" w14:textId="43C5AE9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7.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8FBC" w14:textId="11C893F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8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6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26B2" w14:textId="56E0C61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79.1594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36D4" w14:textId="081C410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38.086, 263.12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5DBF" w14:textId="3EF6F611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0.2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569B" w14:textId="234ACC2F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17386">
              <w:rPr>
                <w:color w:val="000000" w:themeColor="text1"/>
                <w:sz w:val="21"/>
                <w:szCs w:val="21"/>
              </w:rPr>
              <w:t>Magnaldehyde</w:t>
            </w:r>
            <w:proofErr w:type="spellEnd"/>
            <w:r w:rsidRPr="00617386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617386">
              <w:rPr>
                <w:i/>
                <w:iCs/>
                <w:color w:val="000000" w:themeColor="text1"/>
                <w:sz w:val="21"/>
                <w:szCs w:val="21"/>
              </w:rPr>
              <w:t>B</w:t>
            </w:r>
          </w:p>
        </w:tc>
      </w:tr>
      <w:tr w:rsidR="00617386" w:rsidRPr="00617386" w14:paraId="4F160FCF" w14:textId="77777777" w:rsidTr="007716FD">
        <w:trPr>
          <w:trHeight w:val="20"/>
          <w:jc w:val="center"/>
        </w:trPr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4FC3EE" w14:textId="3AB03707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1C7F45" w14:textId="153BD47F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28.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4B2CA6" w14:textId="3353D485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C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5</w:t>
            </w:r>
            <w:r w:rsidRPr="00617386">
              <w:rPr>
                <w:color w:val="000000" w:themeColor="text1"/>
                <w:sz w:val="21"/>
                <w:szCs w:val="21"/>
              </w:rPr>
              <w:t>H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10</w:t>
            </w:r>
            <w:r w:rsidRPr="00617386">
              <w:rPr>
                <w:color w:val="000000" w:themeColor="text1"/>
                <w:sz w:val="21"/>
                <w:szCs w:val="21"/>
              </w:rPr>
              <w:t>O</w:t>
            </w:r>
            <w:r w:rsidRPr="00617386">
              <w:rPr>
                <w:color w:val="000000" w:themeColor="text1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FC80B8" w14:textId="320CB7A0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 xml:space="preserve">287.2198 [M+H] </w:t>
            </w:r>
            <w:r w:rsidRPr="00617386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E2F754" w14:textId="2CED4FA4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153.12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36F4E2" w14:textId="27150A3D" w:rsidR="00617386" w:rsidRPr="00617386" w:rsidRDefault="00617386" w:rsidP="00617386">
            <w:pPr>
              <w:adjustRightInd w:val="0"/>
              <w:snapToGri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5D51C1" w14:textId="6D36A0D2" w:rsidR="00617386" w:rsidRPr="00617386" w:rsidRDefault="00617386" w:rsidP="00617386">
            <w:pPr>
              <w:adjustRightInd w:val="0"/>
              <w:snapToGrid w:val="0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617386">
              <w:rPr>
                <w:color w:val="000000" w:themeColor="text1"/>
                <w:sz w:val="21"/>
                <w:szCs w:val="21"/>
              </w:rPr>
              <w:t>Kaempferol*</w:t>
            </w:r>
          </w:p>
        </w:tc>
      </w:tr>
    </w:tbl>
    <w:p w14:paraId="72B8C0F7" w14:textId="68A9344E" w:rsidR="00D75449" w:rsidRDefault="00697F16">
      <w:pPr>
        <w:rPr>
          <w:rFonts w:eastAsia="宋体"/>
          <w:lang w:eastAsia="zh-CN"/>
        </w:rPr>
      </w:pPr>
      <w:r w:rsidRPr="00697F16">
        <w:rPr>
          <w:rFonts w:eastAsia="宋体"/>
          <w:lang w:eastAsia="zh-CN"/>
        </w:rPr>
        <w:t>Note: The compounds marked with * are the identified standard compounds.</w:t>
      </w:r>
    </w:p>
    <w:sectPr w:rsidR="00D754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F5534" w14:textId="77777777" w:rsidR="00D90F02" w:rsidRDefault="00D90F02">
      <w:r>
        <w:separator/>
      </w:r>
    </w:p>
  </w:endnote>
  <w:endnote w:type="continuationSeparator" w:id="0">
    <w:p w14:paraId="3F9484FD" w14:textId="77777777" w:rsidR="00D90F02" w:rsidRDefault="00D90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AC8DF" w14:textId="77777777" w:rsidR="00D90F02" w:rsidRDefault="00D90F02">
      <w:pPr>
        <w:spacing w:before="0" w:after="0"/>
      </w:pPr>
      <w:r>
        <w:separator/>
      </w:r>
    </w:p>
  </w:footnote>
  <w:footnote w:type="continuationSeparator" w:id="0">
    <w:p w14:paraId="6E91DA6F" w14:textId="77777777" w:rsidR="00D90F02" w:rsidRDefault="00D90F0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DF7F1D67"/>
    <w:rsid w:val="00172A27"/>
    <w:rsid w:val="00504C54"/>
    <w:rsid w:val="00617386"/>
    <w:rsid w:val="00697F16"/>
    <w:rsid w:val="007716FD"/>
    <w:rsid w:val="00D75449"/>
    <w:rsid w:val="00D90F02"/>
    <w:rsid w:val="2DF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C42773D"/>
  <w15:docId w15:val="{79FFE934-4589-7B48-8FF4-485BDB9EE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a5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6">
    <w:name w:val="Emphasis"/>
    <w:basedOn w:val="a0"/>
    <w:uiPriority w:val="20"/>
    <w:qFormat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胖乎乎</dc:creator>
  <cp:lastModifiedBy>邹 淑涵</cp:lastModifiedBy>
  <cp:revision>3</cp:revision>
  <dcterms:created xsi:type="dcterms:W3CDTF">2025-10-17T11:18:00Z</dcterms:created>
  <dcterms:modified xsi:type="dcterms:W3CDTF">2025-12-3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284C44BDFFA34A33ACAA7FBFAA892DFC_11</vt:lpwstr>
  </property>
  <property fmtid="{D5CDD505-2E9C-101B-9397-08002B2CF9AE}" pid="4" name="KSOTemplateDocerSaveRecord">
    <vt:lpwstr>eyJoZGlkIjoiNDg4ZTc4NGFhMjA3MjllMzk1ZjFkYWU4ZDk3MzlkM2IiLCJ1c2VySWQiOiIyNDczNzY1NzkifQ==</vt:lpwstr>
  </property>
</Properties>
</file>